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7C4C8" w14:textId="1464A595" w:rsidR="00B26856" w:rsidRPr="00E471F0" w:rsidRDefault="00BF6A8F" w:rsidP="00BF6A8F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471F0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2"/>
          <w14:ligatures w14:val="none"/>
        </w:rPr>
        <w:t>Supplementary materials</w:t>
      </w:r>
    </w:p>
    <w:p w14:paraId="1650BD63" w14:textId="0E9991A1" w:rsidR="00BF6A8F" w:rsidRPr="00E471F0" w:rsidRDefault="00BF6A8F" w:rsidP="00BF6A8F">
      <w:pPr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E471F0">
        <w:rPr>
          <w:rFonts w:ascii="Times New Roman" w:hAnsi="Times New Roman" w:cs="Times New Roman" w:hint="eastAsia"/>
          <w:color w:val="000000" w:themeColor="text1"/>
          <w:kern w:val="0"/>
          <w:sz w:val="24"/>
          <w:szCs w:val="22"/>
          <w14:ligatures w14:val="none"/>
        </w:rPr>
        <w:t>A combined nutritional indicator and mortality in patients with peritoneal dialysis</w:t>
      </w:r>
    </w:p>
    <w:p w14:paraId="02DB3F71" w14:textId="77777777" w:rsidR="00BF6A8F" w:rsidRPr="00E471F0" w:rsidRDefault="00BF6A8F" w:rsidP="00BF6A8F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2"/>
          <w14:ligatures w14:val="none"/>
        </w:rPr>
      </w:pPr>
    </w:p>
    <w:p w14:paraId="3D800D64" w14:textId="77777777" w:rsidR="00BF6A8F" w:rsidRPr="00E471F0" w:rsidRDefault="00BF6A8F" w:rsidP="00BF6A8F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471F0">
        <w:rPr>
          <w:rFonts w:ascii="Times New Roman" w:hAnsi="Times New Roman" w:cs="Times New Roman"/>
          <w:b/>
          <w:bCs/>
          <w:color w:val="000000" w:themeColor="text1"/>
          <w:sz w:val="24"/>
        </w:rPr>
        <w:t>Table S1. Association between TC/BA (continuous) and all-cause mortality</w:t>
      </w:r>
      <w:r w:rsidRPr="00E471F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E471F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using </w:t>
      </w:r>
      <w:bookmarkStart w:id="0" w:name="OLE_LINK1"/>
      <w:r w:rsidRPr="00E471F0">
        <w:rPr>
          <w:rFonts w:ascii="Times New Roman" w:hAnsi="Times New Roman" w:cs="Times New Roman"/>
          <w:b/>
          <w:bCs/>
          <w:color w:val="000000" w:themeColor="text1"/>
          <w:sz w:val="24"/>
        </w:rPr>
        <w:t>sub-distribution hazard models*</w:t>
      </w:r>
      <w:bookmarkEnd w:id="0"/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9464"/>
        <w:gridCol w:w="4494"/>
      </w:tblGrid>
      <w:tr w:rsidR="00E471F0" w:rsidRPr="00E471F0" w14:paraId="51D9DB2F" w14:textId="77777777" w:rsidTr="00C34E83">
        <w:trPr>
          <w:jc w:val="center"/>
        </w:trPr>
        <w:tc>
          <w:tcPr>
            <w:tcW w:w="33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E78E9" w14:textId="77777777" w:rsidR="00BF6A8F" w:rsidRPr="00E471F0" w:rsidRDefault="00BF6A8F" w:rsidP="00C34E8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C17CB5" w14:textId="77777777" w:rsidR="00BF6A8F" w:rsidRPr="00E471F0" w:rsidRDefault="00BF6A8F" w:rsidP="00C34E8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HR (95% CI)</w:t>
            </w:r>
          </w:p>
        </w:tc>
      </w:tr>
      <w:tr w:rsidR="00E471F0" w:rsidRPr="00E471F0" w14:paraId="355CC4CE" w14:textId="77777777" w:rsidTr="00C34E83">
        <w:trPr>
          <w:jc w:val="center"/>
        </w:trPr>
        <w:tc>
          <w:tcPr>
            <w:tcW w:w="33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BA7317" w14:textId="77777777" w:rsidR="00BF6A8F" w:rsidRPr="00E471F0" w:rsidRDefault="00BF6A8F" w:rsidP="00C34E8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Univariate model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DE0B1A" w14:textId="77777777" w:rsidR="00BF6A8F" w:rsidRPr="00E471F0" w:rsidRDefault="00BF6A8F" w:rsidP="00C34E8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1.15 (1.06 to 1.24)</w:t>
            </w:r>
          </w:p>
        </w:tc>
      </w:tr>
      <w:tr w:rsidR="00E471F0" w:rsidRPr="00E471F0" w14:paraId="36C03CAB" w14:textId="77777777" w:rsidTr="00C34E83">
        <w:trPr>
          <w:jc w:val="center"/>
        </w:trPr>
        <w:tc>
          <w:tcPr>
            <w:tcW w:w="3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F6DCF1" w14:textId="77777777" w:rsidR="00BF6A8F" w:rsidRPr="00E471F0" w:rsidRDefault="00BF6A8F" w:rsidP="00C34E8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Multivariable model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86D5AE" w14:textId="77777777" w:rsidR="00BF6A8F" w:rsidRPr="00E471F0" w:rsidRDefault="00BF6A8F" w:rsidP="00C34E8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1.14 (1.07 to 1.21)</w:t>
            </w:r>
          </w:p>
        </w:tc>
      </w:tr>
      <w:tr w:rsidR="00E471F0" w:rsidRPr="00E471F0" w14:paraId="18773AD1" w14:textId="77777777" w:rsidTr="00C34E83">
        <w:trPr>
          <w:jc w:val="center"/>
        </w:trPr>
        <w:tc>
          <w:tcPr>
            <w:tcW w:w="3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E43867" w14:textId="77777777" w:rsidR="00BF6A8F" w:rsidRPr="00E471F0" w:rsidRDefault="00BF6A8F" w:rsidP="00C34E8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Patients without prior cardiovascular disease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547772" w14:textId="77777777" w:rsidR="00BF6A8F" w:rsidRPr="00E471F0" w:rsidRDefault="00BF6A8F" w:rsidP="00C34E8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1.17 (1.09 to 1.26)</w:t>
            </w:r>
          </w:p>
        </w:tc>
      </w:tr>
      <w:tr w:rsidR="00E471F0" w:rsidRPr="00E471F0" w14:paraId="21F813AF" w14:textId="77777777" w:rsidTr="00C34E83">
        <w:trPr>
          <w:jc w:val="center"/>
        </w:trPr>
        <w:tc>
          <w:tcPr>
            <w:tcW w:w="3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1814B5" w14:textId="77777777" w:rsidR="00BF6A8F" w:rsidRPr="00E471F0" w:rsidRDefault="00BF6A8F" w:rsidP="00C34E8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Patients without deaths in the first two years of follow-up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DF20C0" w14:textId="77777777" w:rsidR="00BF6A8F" w:rsidRPr="00E471F0" w:rsidRDefault="00BF6A8F" w:rsidP="00C34E8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1.15 (1.07 to 1.24)</w:t>
            </w:r>
          </w:p>
        </w:tc>
      </w:tr>
      <w:tr w:rsidR="00E471F0" w:rsidRPr="00E471F0" w14:paraId="6279DABA" w14:textId="77777777" w:rsidTr="00C34E83">
        <w:trPr>
          <w:jc w:val="center"/>
        </w:trPr>
        <w:tc>
          <w:tcPr>
            <w:tcW w:w="33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17E150" w14:textId="77777777" w:rsidR="00BF6A8F" w:rsidRPr="00E471F0" w:rsidRDefault="00BF6A8F" w:rsidP="00C34E8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Patients with a follow-up period &gt;= 24 months</w:t>
            </w:r>
          </w:p>
        </w:tc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2B9181" w14:textId="77777777" w:rsidR="00BF6A8F" w:rsidRPr="00E471F0" w:rsidRDefault="00BF6A8F" w:rsidP="00C34E8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1.14 (1.06 to 1.22)</w:t>
            </w:r>
          </w:p>
        </w:tc>
      </w:tr>
    </w:tbl>
    <w:p w14:paraId="77C8FBBE" w14:textId="77777777" w:rsidR="00BF6A8F" w:rsidRPr="00E471F0" w:rsidRDefault="00BF6A8F" w:rsidP="00BF6A8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E471F0">
        <w:rPr>
          <w:rFonts w:ascii="Times New Roman" w:hAnsi="Times New Roman" w:cs="Times New Roman"/>
          <w:color w:val="000000" w:themeColor="text1"/>
          <w:sz w:val="24"/>
        </w:rPr>
        <w:t>*Per-1.0 increase of TC/BA; Unless stated, the model adjusted for age, sex, current smoker, current alcohol use, comorbidities, medication use, and centers. TC/BA, total cholesterol/ body mass index*serum albumin; HR, hazards ratio; CI, confidence interval.</w:t>
      </w:r>
    </w:p>
    <w:p w14:paraId="746E909F" w14:textId="77777777" w:rsidR="00BF6A8F" w:rsidRPr="00E471F0" w:rsidRDefault="00BF6A8F" w:rsidP="00BF6A8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37A1FC2A" w14:textId="77777777" w:rsidR="00BF6A8F" w:rsidRPr="00E471F0" w:rsidRDefault="00BF6A8F" w:rsidP="00BF6A8F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471F0">
        <w:rPr>
          <w:rFonts w:ascii="Times New Roman" w:hAnsi="Times New Roman" w:cs="Times New Roman"/>
          <w:b/>
          <w:bCs/>
          <w:color w:val="000000" w:themeColor="text1"/>
          <w:sz w:val="24"/>
        </w:rPr>
        <w:t>Table S2. Association between TC/BA (categories) and all-cause mortality</w:t>
      </w:r>
      <w:r w:rsidRPr="00E471F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E471F0">
        <w:rPr>
          <w:rFonts w:ascii="Times New Roman" w:hAnsi="Times New Roman" w:cs="Times New Roman"/>
          <w:b/>
          <w:bCs/>
          <w:color w:val="000000" w:themeColor="text1"/>
          <w:sz w:val="24"/>
        </w:rPr>
        <w:t>using sub-distribution hazard models**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8051"/>
        <w:gridCol w:w="2967"/>
        <w:gridCol w:w="2940"/>
      </w:tblGrid>
      <w:tr w:rsidR="00E471F0" w:rsidRPr="00E471F0" w14:paraId="7ABF6241" w14:textId="77777777" w:rsidTr="00C34E83">
        <w:trPr>
          <w:jc w:val="center"/>
        </w:trPr>
        <w:tc>
          <w:tcPr>
            <w:tcW w:w="2884" w:type="pct"/>
            <w:tcBorders>
              <w:left w:val="nil"/>
              <w:bottom w:val="nil"/>
              <w:right w:val="nil"/>
            </w:tcBorders>
          </w:tcPr>
          <w:p w14:paraId="5C53B97D" w14:textId="77777777" w:rsidR="00BF6A8F" w:rsidRPr="00E471F0" w:rsidRDefault="00BF6A8F" w:rsidP="00C34E8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1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2FFCF46" w14:textId="77777777" w:rsidR="00BF6A8F" w:rsidRPr="00E471F0" w:rsidRDefault="00BF6A8F" w:rsidP="00C34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HR (95% CI) </w:t>
            </w:r>
          </w:p>
        </w:tc>
      </w:tr>
      <w:tr w:rsidR="00E471F0" w:rsidRPr="00E471F0" w14:paraId="76F4B4FC" w14:textId="77777777" w:rsidTr="00C34E83">
        <w:trPr>
          <w:jc w:val="center"/>
        </w:trPr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94FCD" w14:textId="77777777" w:rsidR="00BF6A8F" w:rsidRPr="00E471F0" w:rsidRDefault="00BF6A8F" w:rsidP="00C34E8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E72C70" w14:textId="77777777" w:rsidR="00BF6A8F" w:rsidRPr="00E471F0" w:rsidRDefault="00BF6A8F" w:rsidP="00C34E8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Low group (&lt; 2.24)</w:t>
            </w:r>
          </w:p>
        </w:tc>
        <w:tc>
          <w:tcPr>
            <w:tcW w:w="10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A08AAC" w14:textId="77777777" w:rsidR="00BF6A8F" w:rsidRPr="00E471F0" w:rsidRDefault="00BF6A8F" w:rsidP="00C34E8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 xml:space="preserve">High </w:t>
            </w:r>
            <w:proofErr w:type="gramStart"/>
            <w:r w:rsidRPr="00E471F0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group(</w:t>
            </w:r>
            <w:proofErr w:type="gramEnd"/>
            <w:r w:rsidRPr="00E471F0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≥ 2.24)</w:t>
            </w:r>
          </w:p>
        </w:tc>
      </w:tr>
      <w:tr w:rsidR="00E471F0" w:rsidRPr="00E471F0" w14:paraId="586099C7" w14:textId="77777777" w:rsidTr="00C34E83">
        <w:trPr>
          <w:jc w:val="center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14:paraId="24D012D9" w14:textId="77777777" w:rsidR="00BF6A8F" w:rsidRPr="00E471F0" w:rsidRDefault="00BF6A8F" w:rsidP="00C34E8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Univariate model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14:paraId="5D6FC681" w14:textId="77777777" w:rsidR="00BF6A8F" w:rsidRPr="00E471F0" w:rsidRDefault="00BF6A8F" w:rsidP="00C34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241F1B21" w14:textId="77777777" w:rsidR="00BF6A8F" w:rsidRPr="00E471F0" w:rsidRDefault="00BF6A8F" w:rsidP="00C34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1.43 (1.25 to 1.57)</w:t>
            </w:r>
          </w:p>
        </w:tc>
      </w:tr>
      <w:tr w:rsidR="00E471F0" w:rsidRPr="00E471F0" w14:paraId="6D323A9C" w14:textId="77777777" w:rsidTr="00C34E83">
        <w:trPr>
          <w:jc w:val="center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14:paraId="0CF84A80" w14:textId="77777777" w:rsidR="00BF6A8F" w:rsidRPr="00E471F0" w:rsidRDefault="00BF6A8F" w:rsidP="00C34E8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Multivariable model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14:paraId="2C4ED6DC" w14:textId="77777777" w:rsidR="00BF6A8F" w:rsidRPr="00E471F0" w:rsidRDefault="00BF6A8F" w:rsidP="00C34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67957EE6" w14:textId="77777777" w:rsidR="00BF6A8F" w:rsidRPr="00E471F0" w:rsidRDefault="00BF6A8F" w:rsidP="00C34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1.21 (1.10 to 1.45)</w:t>
            </w:r>
          </w:p>
        </w:tc>
      </w:tr>
      <w:tr w:rsidR="00E471F0" w:rsidRPr="00E471F0" w14:paraId="300E72BC" w14:textId="77777777" w:rsidTr="00C34E83">
        <w:trPr>
          <w:jc w:val="center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14:paraId="3AFF5295" w14:textId="77777777" w:rsidR="00BF6A8F" w:rsidRPr="00E471F0" w:rsidRDefault="00BF6A8F" w:rsidP="00C34E8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Patients without prior cardiovascular disease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14:paraId="700FE4C9" w14:textId="77777777" w:rsidR="00BF6A8F" w:rsidRPr="00E471F0" w:rsidRDefault="00BF6A8F" w:rsidP="00C34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2CC8D7E0" w14:textId="77777777" w:rsidR="00BF6A8F" w:rsidRPr="00E471F0" w:rsidRDefault="00BF6A8F" w:rsidP="00C34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1.20 (1.08 to 1.59)</w:t>
            </w:r>
          </w:p>
        </w:tc>
      </w:tr>
      <w:tr w:rsidR="00E471F0" w:rsidRPr="00E471F0" w14:paraId="033546AB" w14:textId="77777777" w:rsidTr="00C34E83">
        <w:trPr>
          <w:jc w:val="center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14:paraId="35545F47" w14:textId="77777777" w:rsidR="00BF6A8F" w:rsidRPr="00E471F0" w:rsidRDefault="00BF6A8F" w:rsidP="00C34E8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Patients without deaths in the first two years of follow-up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14:paraId="00D7FD7D" w14:textId="77777777" w:rsidR="00BF6A8F" w:rsidRPr="00E471F0" w:rsidRDefault="00BF6A8F" w:rsidP="00C34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79245DF4" w14:textId="77777777" w:rsidR="00BF6A8F" w:rsidRPr="00E471F0" w:rsidRDefault="00BF6A8F" w:rsidP="00C34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1.11 (1.02 to 1.44)</w:t>
            </w:r>
          </w:p>
        </w:tc>
      </w:tr>
      <w:tr w:rsidR="00E471F0" w:rsidRPr="00E471F0" w14:paraId="7ED8394D" w14:textId="77777777" w:rsidTr="00C34E83">
        <w:trPr>
          <w:trHeight w:val="54"/>
          <w:jc w:val="center"/>
        </w:trPr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4B1DD" w14:textId="77777777" w:rsidR="00BF6A8F" w:rsidRPr="00E471F0" w:rsidRDefault="00BF6A8F" w:rsidP="00C34E8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Patients with a follow-up period &gt;= 24 months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8376A" w14:textId="77777777" w:rsidR="00BF6A8F" w:rsidRPr="00E471F0" w:rsidRDefault="00BF6A8F" w:rsidP="00C34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2BCF8" w14:textId="77777777" w:rsidR="00BF6A8F" w:rsidRPr="00E471F0" w:rsidRDefault="00BF6A8F" w:rsidP="00C34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1F0">
              <w:rPr>
                <w:rFonts w:ascii="Times New Roman" w:hAnsi="Times New Roman" w:cs="Times New Roman"/>
                <w:color w:val="000000" w:themeColor="text1"/>
                <w:sz w:val="24"/>
              </w:rPr>
              <w:t>1.19 (1.03 to 1.45)</w:t>
            </w:r>
          </w:p>
        </w:tc>
      </w:tr>
    </w:tbl>
    <w:p w14:paraId="481B3C8D" w14:textId="77777777" w:rsidR="00BF6A8F" w:rsidRPr="00E471F0" w:rsidRDefault="00BF6A8F" w:rsidP="00BF6A8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E471F0">
        <w:rPr>
          <w:rFonts w:ascii="Times New Roman" w:hAnsi="Times New Roman" w:cs="Times New Roman"/>
          <w:color w:val="000000" w:themeColor="text1"/>
          <w:sz w:val="24"/>
        </w:rPr>
        <w:t>*Unless stated, the model adjusted for age, sex, current smoker, current alcohol use, comorbidities, medication use, and centers. TC/BA, total cholesterol/ body mass index*serum albumin; HR, hazards ratio; CI, confidence interval.</w:t>
      </w:r>
    </w:p>
    <w:p w14:paraId="0A963212" w14:textId="35DD15D0" w:rsidR="00BF6A8F" w:rsidRPr="00E471F0" w:rsidRDefault="00BF6A8F">
      <w:pPr>
        <w:rPr>
          <w:rFonts w:hint="eastAsia"/>
          <w:color w:val="000000" w:themeColor="text1"/>
        </w:rPr>
      </w:pPr>
      <w:r w:rsidRPr="00E471F0">
        <w:rPr>
          <w:noProof/>
          <w:color w:val="000000" w:themeColor="text1"/>
        </w:rPr>
        <w:lastRenderedPageBreak/>
        <w:drawing>
          <wp:inline distT="0" distB="0" distL="0" distR="0" wp14:anchorId="7D9AA1E7" wp14:editId="20049D02">
            <wp:extent cx="3771983" cy="2743200"/>
            <wp:effectExtent l="0" t="0" r="0" b="0"/>
            <wp:docPr id="20662525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252554" name="图片 206625255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5980" cy="2746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B91AC" w14:textId="77777777" w:rsidR="00BF6A8F" w:rsidRPr="00E471F0" w:rsidRDefault="00BF6A8F" w:rsidP="00BF6A8F">
      <w:pPr>
        <w:widowControl/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1" w:name="OLE_LINK6"/>
      <w:r w:rsidRPr="00E471F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</w:t>
      </w:r>
      <w:r w:rsidRPr="00E471F0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1</w:t>
      </w:r>
      <w:r w:rsidRPr="00E471F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Cumulative mortality by </w:t>
      </w:r>
      <w:bookmarkStart w:id="2" w:name="OLE_LINK4"/>
      <w:r w:rsidRPr="00E471F0">
        <w:rPr>
          <w:rFonts w:ascii="Times New Roman" w:hAnsi="Times New Roman" w:cs="Times New Roman"/>
          <w:b/>
          <w:bCs/>
          <w:color w:val="000000" w:themeColor="text1"/>
          <w:sz w:val="24"/>
        </w:rPr>
        <w:t>categories</w:t>
      </w:r>
      <w:bookmarkEnd w:id="2"/>
      <w:r w:rsidRPr="00E471F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of TC/BA.</w:t>
      </w:r>
    </w:p>
    <w:bookmarkEnd w:id="1"/>
    <w:p w14:paraId="3C805770" w14:textId="77777777" w:rsidR="00BF6A8F" w:rsidRPr="00E471F0" w:rsidRDefault="00BF6A8F" w:rsidP="00BF6A8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E471F0">
        <w:rPr>
          <w:rFonts w:ascii="Times New Roman" w:hAnsi="Times New Roman" w:cs="Times New Roman"/>
          <w:color w:val="000000" w:themeColor="text1"/>
          <w:sz w:val="24"/>
        </w:rPr>
        <w:t>TC/BA, total cholesterol/ body mass index*serum albumin.</w:t>
      </w:r>
    </w:p>
    <w:p w14:paraId="04B502DE" w14:textId="16F17496" w:rsidR="00BF6A8F" w:rsidRPr="00E471F0" w:rsidRDefault="00BF6A8F" w:rsidP="00BF6A8F">
      <w:pPr>
        <w:rPr>
          <w:rFonts w:hint="eastAsia"/>
          <w:color w:val="000000" w:themeColor="text1"/>
        </w:rPr>
      </w:pPr>
      <w:r w:rsidRPr="00E471F0">
        <w:rPr>
          <w:noProof/>
          <w:color w:val="000000" w:themeColor="text1"/>
        </w:rPr>
        <w:lastRenderedPageBreak/>
        <w:drawing>
          <wp:inline distT="0" distB="0" distL="0" distR="0" wp14:anchorId="481269B8" wp14:editId="3C15A8AB">
            <wp:extent cx="5793026" cy="3238500"/>
            <wp:effectExtent l="0" t="0" r="0" b="0"/>
            <wp:docPr id="14744851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485109" name="图片 147448510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7586" cy="325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6BF15" w14:textId="77777777" w:rsidR="00BF6A8F" w:rsidRPr="00E471F0" w:rsidRDefault="00BF6A8F" w:rsidP="00BF6A8F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471F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</w:t>
      </w:r>
      <w:r w:rsidRPr="00E471F0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2</w:t>
      </w:r>
      <w:r w:rsidRPr="00E471F0">
        <w:rPr>
          <w:rFonts w:ascii="Times New Roman" w:hAnsi="Times New Roman" w:cs="Times New Roman"/>
          <w:b/>
          <w:bCs/>
          <w:color w:val="000000" w:themeColor="text1"/>
          <w:sz w:val="24"/>
        </w:rPr>
        <w:t>. Association of TC/BA with risk of mortality in subgroups.</w:t>
      </w:r>
    </w:p>
    <w:p w14:paraId="623D61CB" w14:textId="77777777" w:rsidR="00BF6A8F" w:rsidRPr="00E471F0" w:rsidRDefault="00BF6A8F" w:rsidP="00BF6A8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E471F0">
        <w:rPr>
          <w:rFonts w:ascii="Times New Roman" w:hAnsi="Times New Roman" w:cs="Times New Roman"/>
          <w:color w:val="000000" w:themeColor="text1"/>
          <w:sz w:val="24"/>
        </w:rPr>
        <w:t xml:space="preserve">The plots were adjusted for age, sex, current smoker, current alcohol use, comorbidities, medication use, and centers in subgroups except for the subgroup variable. Dashed lines indicate 95% confidence intervals. The median TC/BA (2.24) was the reference standard, indicated by the </w:t>
      </w:r>
      <w:proofErr w:type="spellStart"/>
      <w:r w:rsidRPr="00E471F0">
        <w:rPr>
          <w:rFonts w:ascii="Times New Roman" w:hAnsi="Times New Roman" w:cs="Times New Roman"/>
          <w:color w:val="000000" w:themeColor="text1"/>
          <w:sz w:val="24"/>
        </w:rPr>
        <w:t>grayline</w:t>
      </w:r>
      <w:proofErr w:type="spellEnd"/>
      <w:r w:rsidRPr="00E471F0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67DD93E4" w14:textId="77777777" w:rsidR="00BF6A8F" w:rsidRPr="00E471F0" w:rsidRDefault="00BF6A8F" w:rsidP="00BF6A8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bookmarkStart w:id="3" w:name="OLE_LINK5"/>
      <w:r w:rsidRPr="00E471F0">
        <w:rPr>
          <w:rFonts w:ascii="Times New Roman" w:hAnsi="Times New Roman" w:cs="Times New Roman"/>
          <w:color w:val="000000" w:themeColor="text1"/>
          <w:sz w:val="24"/>
        </w:rPr>
        <w:t>TC/BA, total cholesterol/ body mass index*serum albumin.</w:t>
      </w:r>
    </w:p>
    <w:bookmarkEnd w:id="3"/>
    <w:p w14:paraId="1F33328D" w14:textId="77777777" w:rsidR="00BF6A8F" w:rsidRPr="00E471F0" w:rsidRDefault="00BF6A8F">
      <w:pPr>
        <w:rPr>
          <w:rFonts w:hint="eastAsia"/>
          <w:color w:val="000000" w:themeColor="text1"/>
        </w:rPr>
      </w:pPr>
    </w:p>
    <w:p w14:paraId="7CA842EC" w14:textId="77777777" w:rsidR="00A519D6" w:rsidRPr="00E471F0" w:rsidRDefault="00A519D6" w:rsidP="00A42C6A">
      <w:pPr>
        <w:rPr>
          <w:rFonts w:hint="eastAsia"/>
          <w:color w:val="000000" w:themeColor="text1"/>
        </w:rPr>
      </w:pPr>
    </w:p>
    <w:sectPr w:rsidR="00A519D6" w:rsidRPr="00E471F0" w:rsidSect="00BF6A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2F39B0" w14:textId="77777777" w:rsidR="001C603D" w:rsidRDefault="001C603D" w:rsidP="00EF3B0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46DB571" w14:textId="77777777" w:rsidR="001C603D" w:rsidRDefault="001C603D" w:rsidP="00EF3B0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CB328B" w14:textId="77777777" w:rsidR="001C603D" w:rsidRDefault="001C603D" w:rsidP="00EF3B0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CDA8A32" w14:textId="77777777" w:rsidR="001C603D" w:rsidRDefault="001C603D" w:rsidP="00EF3B0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A8F"/>
    <w:rsid w:val="000F1F6B"/>
    <w:rsid w:val="00143F9C"/>
    <w:rsid w:val="001C4059"/>
    <w:rsid w:val="001C603D"/>
    <w:rsid w:val="001F2335"/>
    <w:rsid w:val="00383A80"/>
    <w:rsid w:val="003A1B85"/>
    <w:rsid w:val="00416254"/>
    <w:rsid w:val="005356D1"/>
    <w:rsid w:val="005701FD"/>
    <w:rsid w:val="00841B2C"/>
    <w:rsid w:val="008A411E"/>
    <w:rsid w:val="00990900"/>
    <w:rsid w:val="009A5883"/>
    <w:rsid w:val="00A42C6A"/>
    <w:rsid w:val="00A519D6"/>
    <w:rsid w:val="00B26856"/>
    <w:rsid w:val="00BF6A8F"/>
    <w:rsid w:val="00C9207D"/>
    <w:rsid w:val="00D067E6"/>
    <w:rsid w:val="00D61D9A"/>
    <w:rsid w:val="00D962E1"/>
    <w:rsid w:val="00E471F0"/>
    <w:rsid w:val="00EE5525"/>
    <w:rsid w:val="00EF3B01"/>
    <w:rsid w:val="00F07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8F1638"/>
  <w15:chartTrackingRefBased/>
  <w15:docId w15:val="{F254CDF7-5F0F-4DE6-A680-E173B9E5C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6A8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6A8F"/>
    <w:pPr>
      <w:spacing w:after="0" w:line="240" w:lineRule="auto"/>
    </w:pPr>
    <w:rPr>
      <w:kern w:val="0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1C4059"/>
    <w:pPr>
      <w:spacing w:after="0" w:line="240" w:lineRule="auto"/>
    </w:pPr>
  </w:style>
  <w:style w:type="paragraph" w:styleId="a5">
    <w:name w:val="header"/>
    <w:basedOn w:val="a"/>
    <w:link w:val="a6"/>
    <w:uiPriority w:val="99"/>
    <w:unhideWhenUsed/>
    <w:rsid w:val="00EF3B0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F3B0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F3B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F3B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298</Words>
  <Characters>1738</Characters>
  <Application>Microsoft Office Word</Application>
  <DocSecurity>0</DocSecurity>
  <Lines>64</Lines>
  <Paragraphs>46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薇 吴</dc:creator>
  <cp:keywords/>
  <dc:description/>
  <cp:lastModifiedBy>泽薇 吴</cp:lastModifiedBy>
  <cp:revision>10</cp:revision>
  <dcterms:created xsi:type="dcterms:W3CDTF">2024-11-20T02:09:00Z</dcterms:created>
  <dcterms:modified xsi:type="dcterms:W3CDTF">2025-05-15T07:22:00Z</dcterms:modified>
</cp:coreProperties>
</file>